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106" w:rsidRPr="00881BC9" w:rsidRDefault="000D7106" w:rsidP="003C1EB2">
      <w:pPr>
        <w:spacing w:after="120" w:line="360" w:lineRule="auto"/>
        <w:rPr>
          <w:rFonts w:ascii="Calibri" w:hAnsi="Calibri" w:cs="Times New Roman"/>
          <w:sz w:val="24"/>
          <w:szCs w:val="24"/>
        </w:rPr>
      </w:pPr>
      <w:bookmarkStart w:id="0" w:name="_GoBack"/>
      <w:bookmarkEnd w:id="0"/>
    </w:p>
    <w:p w:rsidR="0040247D" w:rsidRPr="00881BC9" w:rsidRDefault="0040247D" w:rsidP="003C1EB2">
      <w:pPr>
        <w:spacing w:after="120" w:line="360" w:lineRule="auto"/>
        <w:rPr>
          <w:rFonts w:ascii="Calibri" w:hAnsi="Calibri" w:cs="Times New Roman"/>
          <w:b/>
          <w:sz w:val="24"/>
          <w:szCs w:val="24"/>
        </w:rPr>
      </w:pPr>
      <w:r w:rsidRPr="00881BC9">
        <w:rPr>
          <w:rFonts w:ascii="Calibri" w:hAnsi="Calibri" w:cs="Times New Roman"/>
          <w:b/>
          <w:sz w:val="24"/>
          <w:szCs w:val="24"/>
        </w:rPr>
        <w:t>Supplementary file 1</w:t>
      </w:r>
    </w:p>
    <w:p w:rsidR="0040247D" w:rsidRPr="00881BC9" w:rsidRDefault="0040247D" w:rsidP="003C1EB2">
      <w:pPr>
        <w:spacing w:after="0" w:line="360" w:lineRule="auto"/>
        <w:rPr>
          <w:rFonts w:ascii="Calibri" w:hAnsi="Calibri" w:cs="Times New Roman"/>
          <w:b/>
          <w:bCs/>
          <w:sz w:val="24"/>
          <w:szCs w:val="24"/>
        </w:rPr>
      </w:pPr>
      <w:r w:rsidRPr="00881BC9">
        <w:rPr>
          <w:rFonts w:ascii="Calibri" w:hAnsi="Calibri" w:cs="Times New Roman"/>
          <w:sz w:val="24"/>
          <w:szCs w:val="24"/>
        </w:rPr>
        <w:t>Summary of standard curve characteristics for telomere and GAPDH qPCR assays</w:t>
      </w:r>
      <w:r w:rsidRPr="002569E9">
        <w:rPr>
          <w:rFonts w:ascii="Calibri" w:hAnsi="Calibri" w:cs="Times New Roman"/>
          <w:bCs/>
          <w:sz w:val="24"/>
          <w:szCs w:val="24"/>
        </w:rPr>
        <w:t>.</w:t>
      </w:r>
    </w:p>
    <w:p w:rsidR="0040247D" w:rsidRPr="00881BC9" w:rsidRDefault="0040247D" w:rsidP="003C1EB2">
      <w:pPr>
        <w:spacing w:after="0" w:line="360" w:lineRule="auto"/>
        <w:rPr>
          <w:rFonts w:ascii="Calibri" w:hAnsi="Calibri" w:cs="Times New Roman"/>
          <w:b/>
          <w:bCs/>
          <w:sz w:val="24"/>
          <w:szCs w:val="24"/>
        </w:rPr>
      </w:pPr>
      <w:r w:rsidRPr="00881BC9">
        <w:rPr>
          <w:rFonts w:ascii="Calibri" w:hAnsi="Calibri" w:cs="Times New Roman"/>
          <w:sz w:val="24"/>
          <w:szCs w:val="24"/>
        </w:rPr>
        <w:t>On each of 12 telomere and 12 GAPDH qPCR plates, a standard curve was included in triplicate.</w:t>
      </w:r>
      <w:r w:rsidRPr="00881BC9">
        <w:rPr>
          <w:rFonts w:ascii="Calibri" w:hAnsi="Calibri" w:cs="Times New Roman"/>
          <w:b/>
          <w:bCs/>
          <w:sz w:val="24"/>
          <w:szCs w:val="24"/>
        </w:rPr>
        <w:t xml:space="preserve"> </w:t>
      </w:r>
      <w:r w:rsidRPr="00881BC9">
        <w:rPr>
          <w:rFonts w:ascii="Calibri" w:hAnsi="Calibri" w:cs="Times New Roman"/>
          <w:sz w:val="24"/>
          <w:szCs w:val="24"/>
        </w:rPr>
        <w:t xml:space="preserve">For each assay separately, the mean ± </w:t>
      </w:r>
      <w:proofErr w:type="spellStart"/>
      <w:proofErr w:type="gramStart"/>
      <w:r w:rsidRPr="00881BC9">
        <w:rPr>
          <w:rFonts w:ascii="Calibri" w:hAnsi="Calibri" w:cs="Times New Roman"/>
          <w:sz w:val="24"/>
          <w:szCs w:val="24"/>
        </w:rPr>
        <w:t>s.e</w:t>
      </w:r>
      <w:proofErr w:type="gramEnd"/>
      <w:r w:rsidRPr="00881BC9">
        <w:rPr>
          <w:rFonts w:ascii="Calibri" w:hAnsi="Calibri" w:cs="Times New Roman"/>
          <w:sz w:val="24"/>
          <w:szCs w:val="24"/>
        </w:rPr>
        <w:t>.</w:t>
      </w:r>
      <w:proofErr w:type="spellEnd"/>
      <w:r w:rsidRPr="00881BC9">
        <w:rPr>
          <w:rFonts w:ascii="Calibri" w:hAnsi="Calibri" w:cs="Times New Roman"/>
          <w:sz w:val="24"/>
          <w:szCs w:val="24"/>
        </w:rPr>
        <w:t xml:space="preserve"> (first rows), as well as the range (second rows) are presented for the slope, y-intercept, coefficient of determination R</w:t>
      </w:r>
      <w:r w:rsidRPr="00881BC9">
        <w:rPr>
          <w:rFonts w:ascii="Calibri" w:hAnsi="Calibri" w:cs="Times New Roman"/>
          <w:sz w:val="24"/>
          <w:szCs w:val="24"/>
          <w:vertAlign w:val="superscript"/>
        </w:rPr>
        <w:t>2</w:t>
      </w:r>
      <w:r w:rsidRPr="00881BC9">
        <w:rPr>
          <w:rFonts w:ascii="Calibri" w:hAnsi="Calibri" w:cs="Times New Roman"/>
          <w:sz w:val="24"/>
          <w:szCs w:val="24"/>
        </w:rPr>
        <w:t>, and PCR efficiency E.</w:t>
      </w:r>
    </w:p>
    <w:p w:rsidR="0040247D" w:rsidRPr="00881BC9" w:rsidRDefault="0040247D" w:rsidP="003C1EB2">
      <w:pPr>
        <w:spacing w:after="0" w:line="360" w:lineRule="auto"/>
        <w:rPr>
          <w:rFonts w:ascii="Calibri" w:hAnsi="Calibri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1"/>
        <w:gridCol w:w="2268"/>
        <w:gridCol w:w="2268"/>
      </w:tblGrid>
      <w:tr w:rsidR="0040247D" w:rsidRPr="00881BC9" w:rsidTr="00DC72E9">
        <w:tc>
          <w:tcPr>
            <w:tcW w:w="1871" w:type="dxa"/>
            <w:tcBorders>
              <w:left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Telomer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GAPDH</w:t>
            </w:r>
          </w:p>
        </w:tc>
      </w:tr>
      <w:tr w:rsidR="0040247D" w:rsidRPr="00881BC9" w:rsidTr="00DC72E9"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Slop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-3.30 ± 0.01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-3.24 ± 0.033</w:t>
            </w:r>
          </w:p>
        </w:tc>
      </w:tr>
      <w:tr w:rsidR="0040247D" w:rsidRPr="00881BC9" w:rsidTr="00DC72E9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after="240" w:line="360" w:lineRule="auto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after="24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-3.39 – -3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after="24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-3.38 – -3.028</w:t>
            </w:r>
          </w:p>
        </w:tc>
      </w:tr>
      <w:tr w:rsidR="0040247D" w:rsidRPr="00881BC9" w:rsidTr="00DC72E9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y-interce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10.34 ± 0.0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28.66 ± 0.10</w:t>
            </w:r>
          </w:p>
        </w:tc>
      </w:tr>
      <w:tr w:rsidR="0040247D" w:rsidRPr="00881BC9" w:rsidTr="00DC72E9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after="240" w:line="360" w:lineRule="auto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after="24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9.99 – 10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after="24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28.053 – 29.32</w:t>
            </w:r>
          </w:p>
        </w:tc>
      </w:tr>
      <w:tr w:rsidR="0040247D" w:rsidRPr="00881BC9" w:rsidTr="00DC72E9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R</w:t>
            </w:r>
            <w:r w:rsidRPr="00881BC9">
              <w:rPr>
                <w:rFonts w:ascii="Calibri" w:hAnsi="Calibri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0.996 ± 0.0002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0.992 ± 0.00104</w:t>
            </w:r>
          </w:p>
        </w:tc>
      </w:tr>
      <w:tr w:rsidR="0040247D" w:rsidRPr="00881BC9" w:rsidTr="00DC72E9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after="240" w:line="360" w:lineRule="auto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after="24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0.995 – 0.9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after="24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0.983 – 0.995</w:t>
            </w:r>
          </w:p>
        </w:tc>
      </w:tr>
      <w:tr w:rsidR="0040247D" w:rsidRPr="00881BC9" w:rsidTr="00DC72E9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PCR effici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2.0084 ± 0.00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before="80" w:after="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2.039 ± 0.015</w:t>
            </w:r>
          </w:p>
        </w:tc>
      </w:tr>
      <w:tr w:rsidR="0040247D" w:rsidRPr="00881BC9" w:rsidTr="00DC72E9"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after="0" w:line="360" w:lineRule="auto"/>
              <w:rPr>
                <w:rFonts w:ascii="Calibri" w:hAnsi="Calibri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after="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1.97 – 2.05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47D" w:rsidRPr="00881BC9" w:rsidRDefault="0040247D" w:rsidP="003C1EB2">
            <w:pPr>
              <w:spacing w:after="0" w:line="360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881BC9">
              <w:rPr>
                <w:rFonts w:ascii="Calibri" w:hAnsi="Calibri" w:cs="Times New Roman"/>
                <w:sz w:val="24"/>
                <w:szCs w:val="24"/>
              </w:rPr>
              <w:t>1.98 – 2.14</w:t>
            </w:r>
          </w:p>
        </w:tc>
      </w:tr>
    </w:tbl>
    <w:p w:rsidR="0040247D" w:rsidRPr="00881BC9" w:rsidRDefault="0040247D" w:rsidP="003C1EB2">
      <w:pPr>
        <w:spacing w:after="120" w:line="360" w:lineRule="auto"/>
        <w:rPr>
          <w:rFonts w:ascii="Calibri" w:hAnsi="Calibri" w:cs="Times New Roman"/>
          <w:b/>
          <w:sz w:val="24"/>
          <w:szCs w:val="24"/>
        </w:rPr>
      </w:pPr>
    </w:p>
    <w:p w:rsidR="0040247D" w:rsidRPr="00881BC9" w:rsidRDefault="0040247D" w:rsidP="003C1EB2">
      <w:pPr>
        <w:spacing w:after="120" w:line="360" w:lineRule="auto"/>
        <w:rPr>
          <w:rFonts w:ascii="Calibri" w:hAnsi="Calibri" w:cs="Times New Roman"/>
          <w:b/>
          <w:sz w:val="24"/>
          <w:szCs w:val="24"/>
        </w:rPr>
      </w:pPr>
    </w:p>
    <w:p w:rsidR="0040247D" w:rsidRPr="00881BC9" w:rsidRDefault="0040247D" w:rsidP="003C1EB2">
      <w:pPr>
        <w:spacing w:after="0" w:line="360" w:lineRule="auto"/>
        <w:rPr>
          <w:rFonts w:ascii="Calibri" w:hAnsi="Calibri" w:cs="Times New Roman"/>
          <w:iCs/>
          <w:sz w:val="24"/>
          <w:szCs w:val="24"/>
        </w:rPr>
      </w:pPr>
    </w:p>
    <w:p w:rsidR="0040247D" w:rsidRPr="00881BC9" w:rsidRDefault="0040247D" w:rsidP="003C1EB2">
      <w:pPr>
        <w:spacing w:after="0" w:line="360" w:lineRule="auto"/>
        <w:rPr>
          <w:rFonts w:ascii="Calibri" w:hAnsi="Calibri" w:cs="Times New Roman"/>
          <w:sz w:val="24"/>
          <w:szCs w:val="24"/>
        </w:rPr>
      </w:pPr>
    </w:p>
    <w:p w:rsidR="001E1F50" w:rsidRPr="00881BC9" w:rsidRDefault="00A73504" w:rsidP="003C1EB2">
      <w:pPr>
        <w:spacing w:line="360" w:lineRule="auto"/>
        <w:rPr>
          <w:rFonts w:ascii="Calibri" w:hAnsi="Calibri"/>
          <w:sz w:val="24"/>
          <w:szCs w:val="24"/>
        </w:rPr>
      </w:pPr>
      <w:r w:rsidRPr="00881BC9">
        <w:rPr>
          <w:rFonts w:ascii="Calibri" w:hAnsi="Calibri"/>
          <w:sz w:val="24"/>
          <w:szCs w:val="24"/>
        </w:rPr>
        <w:t xml:space="preserve"> </w:t>
      </w:r>
      <w:r w:rsidR="00EA241E" w:rsidRPr="00881BC9">
        <w:rPr>
          <w:rFonts w:ascii="Calibri" w:hAnsi="Calibri"/>
          <w:sz w:val="24"/>
          <w:szCs w:val="24"/>
        </w:rPr>
        <w:t xml:space="preserve"> </w:t>
      </w:r>
    </w:p>
    <w:sectPr w:rsidR="001E1F50" w:rsidRPr="00881BC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AB1049"/>
    <w:multiLevelType w:val="hybridMultilevel"/>
    <w:tmpl w:val="A35A3232"/>
    <w:lvl w:ilvl="0" w:tplc="7946DB5A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4D2"/>
    <w:rsid w:val="000454AB"/>
    <w:rsid w:val="000505EC"/>
    <w:rsid w:val="00056327"/>
    <w:rsid w:val="00075FC7"/>
    <w:rsid w:val="00082F25"/>
    <w:rsid w:val="000A609B"/>
    <w:rsid w:val="000B7344"/>
    <w:rsid w:val="000C0A46"/>
    <w:rsid w:val="000D1D51"/>
    <w:rsid w:val="000D7106"/>
    <w:rsid w:val="000D74EF"/>
    <w:rsid w:val="000E2F80"/>
    <w:rsid w:val="000E2F93"/>
    <w:rsid w:val="000E5F25"/>
    <w:rsid w:val="000F05AF"/>
    <w:rsid w:val="000F18C2"/>
    <w:rsid w:val="00102DA7"/>
    <w:rsid w:val="00105ED1"/>
    <w:rsid w:val="00105EE1"/>
    <w:rsid w:val="00107726"/>
    <w:rsid w:val="00110918"/>
    <w:rsid w:val="00122BBB"/>
    <w:rsid w:val="00127C93"/>
    <w:rsid w:val="001328A5"/>
    <w:rsid w:val="001378E3"/>
    <w:rsid w:val="00155409"/>
    <w:rsid w:val="00155EAF"/>
    <w:rsid w:val="001632E5"/>
    <w:rsid w:val="001712B7"/>
    <w:rsid w:val="001737CA"/>
    <w:rsid w:val="00180761"/>
    <w:rsid w:val="00192181"/>
    <w:rsid w:val="00192B90"/>
    <w:rsid w:val="001A10DE"/>
    <w:rsid w:val="001C294F"/>
    <w:rsid w:val="001E134D"/>
    <w:rsid w:val="001E1F50"/>
    <w:rsid w:val="001E551C"/>
    <w:rsid w:val="001F1097"/>
    <w:rsid w:val="001F4FF8"/>
    <w:rsid w:val="0020229C"/>
    <w:rsid w:val="0021386E"/>
    <w:rsid w:val="0021651D"/>
    <w:rsid w:val="002264E8"/>
    <w:rsid w:val="00226D0E"/>
    <w:rsid w:val="00231336"/>
    <w:rsid w:val="00242730"/>
    <w:rsid w:val="002569E9"/>
    <w:rsid w:val="0025731A"/>
    <w:rsid w:val="00263B19"/>
    <w:rsid w:val="00264B8A"/>
    <w:rsid w:val="0029712A"/>
    <w:rsid w:val="002A3CBE"/>
    <w:rsid w:val="002B583A"/>
    <w:rsid w:val="002C2E4D"/>
    <w:rsid w:val="002E35CA"/>
    <w:rsid w:val="003133D8"/>
    <w:rsid w:val="00317E39"/>
    <w:rsid w:val="003201C9"/>
    <w:rsid w:val="003205B3"/>
    <w:rsid w:val="00331A87"/>
    <w:rsid w:val="003402BE"/>
    <w:rsid w:val="00342B60"/>
    <w:rsid w:val="0036108B"/>
    <w:rsid w:val="00361308"/>
    <w:rsid w:val="00362552"/>
    <w:rsid w:val="00374C28"/>
    <w:rsid w:val="00390C14"/>
    <w:rsid w:val="003923BA"/>
    <w:rsid w:val="003A0004"/>
    <w:rsid w:val="003A3164"/>
    <w:rsid w:val="003B0756"/>
    <w:rsid w:val="003B42AB"/>
    <w:rsid w:val="003C1EB2"/>
    <w:rsid w:val="003C7A2D"/>
    <w:rsid w:val="003D3566"/>
    <w:rsid w:val="003D3FD9"/>
    <w:rsid w:val="003D43CD"/>
    <w:rsid w:val="003D602D"/>
    <w:rsid w:val="003E0E39"/>
    <w:rsid w:val="003F04D7"/>
    <w:rsid w:val="004010E8"/>
    <w:rsid w:val="0040247D"/>
    <w:rsid w:val="004173B7"/>
    <w:rsid w:val="00425040"/>
    <w:rsid w:val="00430363"/>
    <w:rsid w:val="004318F1"/>
    <w:rsid w:val="00434BE7"/>
    <w:rsid w:val="004412CC"/>
    <w:rsid w:val="0045202A"/>
    <w:rsid w:val="00453727"/>
    <w:rsid w:val="00476F78"/>
    <w:rsid w:val="00477D7D"/>
    <w:rsid w:val="004819F1"/>
    <w:rsid w:val="00490A99"/>
    <w:rsid w:val="00497633"/>
    <w:rsid w:val="004A070F"/>
    <w:rsid w:val="004A0FEB"/>
    <w:rsid w:val="004B3FDC"/>
    <w:rsid w:val="004D59F1"/>
    <w:rsid w:val="004D77C3"/>
    <w:rsid w:val="004D79F3"/>
    <w:rsid w:val="0050210B"/>
    <w:rsid w:val="005031A2"/>
    <w:rsid w:val="00514103"/>
    <w:rsid w:val="0052421D"/>
    <w:rsid w:val="005260ED"/>
    <w:rsid w:val="00531C81"/>
    <w:rsid w:val="005328DC"/>
    <w:rsid w:val="00536DFE"/>
    <w:rsid w:val="00541429"/>
    <w:rsid w:val="005415FB"/>
    <w:rsid w:val="005837E8"/>
    <w:rsid w:val="005973CD"/>
    <w:rsid w:val="00597C49"/>
    <w:rsid w:val="005B0CB5"/>
    <w:rsid w:val="005C16AE"/>
    <w:rsid w:val="005C58AC"/>
    <w:rsid w:val="005D69EE"/>
    <w:rsid w:val="005E0F50"/>
    <w:rsid w:val="005F15DE"/>
    <w:rsid w:val="005F6F14"/>
    <w:rsid w:val="00602112"/>
    <w:rsid w:val="0060512E"/>
    <w:rsid w:val="00633CE4"/>
    <w:rsid w:val="0064148F"/>
    <w:rsid w:val="00645EB2"/>
    <w:rsid w:val="00647D39"/>
    <w:rsid w:val="0065754B"/>
    <w:rsid w:val="00663DFC"/>
    <w:rsid w:val="006654BE"/>
    <w:rsid w:val="006737BB"/>
    <w:rsid w:val="00673878"/>
    <w:rsid w:val="00674B92"/>
    <w:rsid w:val="0067643E"/>
    <w:rsid w:val="006974A9"/>
    <w:rsid w:val="006A7405"/>
    <w:rsid w:val="006B0D32"/>
    <w:rsid w:val="006C349F"/>
    <w:rsid w:val="006C54EF"/>
    <w:rsid w:val="006E2D97"/>
    <w:rsid w:val="006E5D8F"/>
    <w:rsid w:val="006F4B82"/>
    <w:rsid w:val="006F5B1A"/>
    <w:rsid w:val="00716A01"/>
    <w:rsid w:val="00734C4A"/>
    <w:rsid w:val="00740659"/>
    <w:rsid w:val="007423C5"/>
    <w:rsid w:val="00744A3B"/>
    <w:rsid w:val="0075221D"/>
    <w:rsid w:val="00772888"/>
    <w:rsid w:val="00773A93"/>
    <w:rsid w:val="007743ED"/>
    <w:rsid w:val="00791D72"/>
    <w:rsid w:val="007A2847"/>
    <w:rsid w:val="007A4186"/>
    <w:rsid w:val="007B203E"/>
    <w:rsid w:val="007C3F5A"/>
    <w:rsid w:val="007E1BEB"/>
    <w:rsid w:val="007E3885"/>
    <w:rsid w:val="007F2017"/>
    <w:rsid w:val="007F25DA"/>
    <w:rsid w:val="0080006D"/>
    <w:rsid w:val="00802AE7"/>
    <w:rsid w:val="00805E19"/>
    <w:rsid w:val="00806CA7"/>
    <w:rsid w:val="008126A2"/>
    <w:rsid w:val="008159DC"/>
    <w:rsid w:val="0081624D"/>
    <w:rsid w:val="00820DE1"/>
    <w:rsid w:val="00832E8B"/>
    <w:rsid w:val="00833CBA"/>
    <w:rsid w:val="00834901"/>
    <w:rsid w:val="008408A6"/>
    <w:rsid w:val="00843722"/>
    <w:rsid w:val="0084527F"/>
    <w:rsid w:val="00851E5E"/>
    <w:rsid w:val="00855381"/>
    <w:rsid w:val="008602CC"/>
    <w:rsid w:val="00861790"/>
    <w:rsid w:val="00864368"/>
    <w:rsid w:val="00867CD4"/>
    <w:rsid w:val="00874D6B"/>
    <w:rsid w:val="00881BC9"/>
    <w:rsid w:val="00884C87"/>
    <w:rsid w:val="008A156D"/>
    <w:rsid w:val="008A3711"/>
    <w:rsid w:val="008A3C73"/>
    <w:rsid w:val="008A668D"/>
    <w:rsid w:val="008C2C0F"/>
    <w:rsid w:val="008D3FC9"/>
    <w:rsid w:val="008D4A78"/>
    <w:rsid w:val="008D69CE"/>
    <w:rsid w:val="008E3360"/>
    <w:rsid w:val="00905BAC"/>
    <w:rsid w:val="009152F6"/>
    <w:rsid w:val="00941890"/>
    <w:rsid w:val="0095107F"/>
    <w:rsid w:val="009528F3"/>
    <w:rsid w:val="00954F42"/>
    <w:rsid w:val="009734C6"/>
    <w:rsid w:val="00974F4F"/>
    <w:rsid w:val="00991F99"/>
    <w:rsid w:val="009A0EF4"/>
    <w:rsid w:val="009A2372"/>
    <w:rsid w:val="009A2E2E"/>
    <w:rsid w:val="009B084B"/>
    <w:rsid w:val="009B25FC"/>
    <w:rsid w:val="009C3E99"/>
    <w:rsid w:val="009C5228"/>
    <w:rsid w:val="009C55F1"/>
    <w:rsid w:val="009D0968"/>
    <w:rsid w:val="009D59F8"/>
    <w:rsid w:val="009D5C09"/>
    <w:rsid w:val="009E0876"/>
    <w:rsid w:val="009E10AC"/>
    <w:rsid w:val="009E124E"/>
    <w:rsid w:val="009F09DE"/>
    <w:rsid w:val="00A104BD"/>
    <w:rsid w:val="00A139B4"/>
    <w:rsid w:val="00A31D5D"/>
    <w:rsid w:val="00A344E4"/>
    <w:rsid w:val="00A4591A"/>
    <w:rsid w:val="00A46E84"/>
    <w:rsid w:val="00A56182"/>
    <w:rsid w:val="00A61C4C"/>
    <w:rsid w:val="00A65F7A"/>
    <w:rsid w:val="00A73504"/>
    <w:rsid w:val="00A826AB"/>
    <w:rsid w:val="00A94A8B"/>
    <w:rsid w:val="00A95842"/>
    <w:rsid w:val="00AA1010"/>
    <w:rsid w:val="00AA1960"/>
    <w:rsid w:val="00AA5E3C"/>
    <w:rsid w:val="00AB150C"/>
    <w:rsid w:val="00AB242E"/>
    <w:rsid w:val="00AB4125"/>
    <w:rsid w:val="00AC6758"/>
    <w:rsid w:val="00AC6927"/>
    <w:rsid w:val="00AD3642"/>
    <w:rsid w:val="00AD78A8"/>
    <w:rsid w:val="00AE1DD1"/>
    <w:rsid w:val="00AE2AAB"/>
    <w:rsid w:val="00AF0AAF"/>
    <w:rsid w:val="00AF2864"/>
    <w:rsid w:val="00B0237E"/>
    <w:rsid w:val="00B04D8B"/>
    <w:rsid w:val="00B26009"/>
    <w:rsid w:val="00B35C55"/>
    <w:rsid w:val="00B46189"/>
    <w:rsid w:val="00B47394"/>
    <w:rsid w:val="00B634F3"/>
    <w:rsid w:val="00B67D50"/>
    <w:rsid w:val="00B702E4"/>
    <w:rsid w:val="00B746AF"/>
    <w:rsid w:val="00B756C2"/>
    <w:rsid w:val="00B765F2"/>
    <w:rsid w:val="00B817BC"/>
    <w:rsid w:val="00B920B2"/>
    <w:rsid w:val="00B92B9C"/>
    <w:rsid w:val="00BB2A50"/>
    <w:rsid w:val="00BB7C09"/>
    <w:rsid w:val="00BC16F2"/>
    <w:rsid w:val="00BE025F"/>
    <w:rsid w:val="00BE191C"/>
    <w:rsid w:val="00BF27CF"/>
    <w:rsid w:val="00BF437E"/>
    <w:rsid w:val="00C1751F"/>
    <w:rsid w:val="00C26CF5"/>
    <w:rsid w:val="00C306D9"/>
    <w:rsid w:val="00C4025C"/>
    <w:rsid w:val="00C44900"/>
    <w:rsid w:val="00C57F41"/>
    <w:rsid w:val="00C7549C"/>
    <w:rsid w:val="00C8237F"/>
    <w:rsid w:val="00C878E0"/>
    <w:rsid w:val="00C9586C"/>
    <w:rsid w:val="00CA184B"/>
    <w:rsid w:val="00CB03CA"/>
    <w:rsid w:val="00CB336A"/>
    <w:rsid w:val="00CB7F33"/>
    <w:rsid w:val="00CC38E6"/>
    <w:rsid w:val="00CE438B"/>
    <w:rsid w:val="00CF64D2"/>
    <w:rsid w:val="00D016BE"/>
    <w:rsid w:val="00D02F64"/>
    <w:rsid w:val="00D116FE"/>
    <w:rsid w:val="00D27177"/>
    <w:rsid w:val="00D30A35"/>
    <w:rsid w:val="00D40A8B"/>
    <w:rsid w:val="00D6428D"/>
    <w:rsid w:val="00D81953"/>
    <w:rsid w:val="00D87A85"/>
    <w:rsid w:val="00DA26BD"/>
    <w:rsid w:val="00DB009F"/>
    <w:rsid w:val="00DB1529"/>
    <w:rsid w:val="00DB1DF4"/>
    <w:rsid w:val="00DC0426"/>
    <w:rsid w:val="00DC1FE9"/>
    <w:rsid w:val="00DD0EF0"/>
    <w:rsid w:val="00DD6AC3"/>
    <w:rsid w:val="00DE2058"/>
    <w:rsid w:val="00DE6979"/>
    <w:rsid w:val="00DE7290"/>
    <w:rsid w:val="00E05731"/>
    <w:rsid w:val="00E07686"/>
    <w:rsid w:val="00E11DC6"/>
    <w:rsid w:val="00E1255B"/>
    <w:rsid w:val="00E20CC6"/>
    <w:rsid w:val="00E21BCE"/>
    <w:rsid w:val="00E3591B"/>
    <w:rsid w:val="00E37E5F"/>
    <w:rsid w:val="00E607CA"/>
    <w:rsid w:val="00E630DA"/>
    <w:rsid w:val="00E72F23"/>
    <w:rsid w:val="00E73D03"/>
    <w:rsid w:val="00E8788E"/>
    <w:rsid w:val="00E9017B"/>
    <w:rsid w:val="00E90AD8"/>
    <w:rsid w:val="00E90B15"/>
    <w:rsid w:val="00E93854"/>
    <w:rsid w:val="00EA241E"/>
    <w:rsid w:val="00EC0F6C"/>
    <w:rsid w:val="00EC47F9"/>
    <w:rsid w:val="00ED45DF"/>
    <w:rsid w:val="00ED4851"/>
    <w:rsid w:val="00EF67FD"/>
    <w:rsid w:val="00F0656E"/>
    <w:rsid w:val="00F116CD"/>
    <w:rsid w:val="00F14B69"/>
    <w:rsid w:val="00F37BD5"/>
    <w:rsid w:val="00F4064A"/>
    <w:rsid w:val="00F5189B"/>
    <w:rsid w:val="00F62A4F"/>
    <w:rsid w:val="00F70F34"/>
    <w:rsid w:val="00F72ED6"/>
    <w:rsid w:val="00F7446A"/>
    <w:rsid w:val="00FA108D"/>
    <w:rsid w:val="00FC6682"/>
    <w:rsid w:val="00FD1B53"/>
    <w:rsid w:val="00FD1B91"/>
    <w:rsid w:val="00FD51AB"/>
    <w:rsid w:val="00FE190C"/>
    <w:rsid w:val="00FE6BFB"/>
    <w:rsid w:val="00FF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010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0B73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unhideWhenUsed/>
    <w:rsid w:val="0040247D"/>
    <w:pPr>
      <w:spacing w:after="0"/>
    </w:pPr>
    <w:rPr>
      <w:rFonts w:ascii="Consolas" w:eastAsia="Calibri" w:hAnsi="Consolas" w:cs="Calibri"/>
      <w:sz w:val="20"/>
      <w:szCs w:val="20"/>
      <w:lang w:val="en-GB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40247D"/>
    <w:rPr>
      <w:rFonts w:ascii="Consolas" w:eastAsia="Calibri" w:hAnsi="Consolas" w:cs="Calibri"/>
      <w:sz w:val="20"/>
      <w:szCs w:val="20"/>
      <w:lang w:val="en-GB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0247D"/>
    <w:rPr>
      <w:rFonts w:ascii="Calibri" w:eastAsia="Calibri" w:hAnsi="Calibri" w:cs="Calibri"/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0247D"/>
    <w:rPr>
      <w:rFonts w:ascii="Calibri" w:eastAsia="Calibri" w:hAnsi="Calibri" w:cs="Calibri"/>
      <w:sz w:val="20"/>
      <w:szCs w:val="20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0247D"/>
    <w:rPr>
      <w:sz w:val="16"/>
      <w:szCs w:val="16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02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0247D"/>
    <w:rPr>
      <w:rFonts w:ascii="Tahoma" w:hAnsi="Tahoma" w:cs="Tahoma"/>
      <w:sz w:val="16"/>
      <w:szCs w:val="16"/>
    </w:rPr>
  </w:style>
  <w:style w:type="character" w:styleId="HTML-citat">
    <w:name w:val="HTML Cite"/>
    <w:basedOn w:val="Standardstycketeckensnitt"/>
    <w:uiPriority w:val="99"/>
    <w:semiHidden/>
    <w:unhideWhenUsed/>
    <w:rsid w:val="0029712A"/>
    <w:rPr>
      <w:i/>
      <w:iCs/>
    </w:rPr>
  </w:style>
  <w:style w:type="character" w:customStyle="1" w:styleId="author">
    <w:name w:val="author"/>
    <w:basedOn w:val="Standardstycketeckensnitt"/>
    <w:rsid w:val="0029712A"/>
  </w:style>
  <w:style w:type="character" w:customStyle="1" w:styleId="pubyear">
    <w:name w:val="pubyear"/>
    <w:basedOn w:val="Standardstycketeckensnitt"/>
    <w:rsid w:val="0029712A"/>
  </w:style>
  <w:style w:type="character" w:customStyle="1" w:styleId="articletitle">
    <w:name w:val="articletitle"/>
    <w:basedOn w:val="Standardstycketeckensnitt"/>
    <w:rsid w:val="006F5B1A"/>
  </w:style>
  <w:style w:type="character" w:customStyle="1" w:styleId="journaltitle">
    <w:name w:val="journaltitle"/>
    <w:basedOn w:val="Standardstycketeckensnitt"/>
    <w:rsid w:val="006F5B1A"/>
  </w:style>
  <w:style w:type="character" w:customStyle="1" w:styleId="vol">
    <w:name w:val="vol"/>
    <w:basedOn w:val="Standardstycketeckensnitt"/>
    <w:rsid w:val="006F5B1A"/>
  </w:style>
  <w:style w:type="character" w:customStyle="1" w:styleId="pagefirst">
    <w:name w:val="pagefirst"/>
    <w:basedOn w:val="Standardstycketeckensnitt"/>
    <w:rsid w:val="006F5B1A"/>
  </w:style>
  <w:style w:type="character" w:customStyle="1" w:styleId="pagelast">
    <w:name w:val="pagelast"/>
    <w:basedOn w:val="Standardstycketeckensnitt"/>
    <w:rsid w:val="006F5B1A"/>
  </w:style>
  <w:style w:type="character" w:styleId="Hyperlnk">
    <w:name w:val="Hyperlink"/>
    <w:basedOn w:val="Standardstycketeckensnitt"/>
    <w:uiPriority w:val="99"/>
    <w:semiHidden/>
    <w:unhideWhenUsed/>
    <w:rsid w:val="0025731A"/>
    <w:rPr>
      <w:color w:val="0000FF"/>
      <w:u w:val="single"/>
    </w:rPr>
  </w:style>
  <w:style w:type="character" w:customStyle="1" w:styleId="text">
    <w:name w:val="text"/>
    <w:basedOn w:val="Standardstycketeckensnitt"/>
    <w:rsid w:val="004010E8"/>
  </w:style>
  <w:style w:type="character" w:customStyle="1" w:styleId="author-ref">
    <w:name w:val="author-ref"/>
    <w:basedOn w:val="Standardstycketeckensnitt"/>
    <w:rsid w:val="004010E8"/>
  </w:style>
  <w:style w:type="character" w:customStyle="1" w:styleId="Rubrik1Char">
    <w:name w:val="Rubrik 1 Char"/>
    <w:basedOn w:val="Standardstycketeckensnitt"/>
    <w:link w:val="Rubrik1"/>
    <w:uiPriority w:val="9"/>
    <w:rsid w:val="004010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size-m">
    <w:name w:val="size-m"/>
    <w:basedOn w:val="Standardstycketeckensnitt"/>
    <w:rsid w:val="004010E8"/>
  </w:style>
  <w:style w:type="character" w:styleId="AnvndHyperlnk">
    <w:name w:val="FollowedHyperlink"/>
    <w:basedOn w:val="Standardstycketeckensnitt"/>
    <w:uiPriority w:val="99"/>
    <w:semiHidden/>
    <w:unhideWhenUsed/>
    <w:rsid w:val="004010E8"/>
    <w:rPr>
      <w:color w:val="800080" w:themeColor="followedHyperlink"/>
      <w:u w:val="single"/>
    </w:rPr>
  </w:style>
  <w:style w:type="paragraph" w:styleId="Liststycke">
    <w:name w:val="List Paragraph"/>
    <w:basedOn w:val="Normal"/>
    <w:uiPriority w:val="34"/>
    <w:qFormat/>
    <w:rsid w:val="009528F3"/>
    <w:pPr>
      <w:ind w:left="720"/>
      <w:contextualSpacing/>
    </w:pPr>
  </w:style>
  <w:style w:type="paragraph" w:styleId="Normalwebb">
    <w:name w:val="Normal (Web)"/>
    <w:basedOn w:val="Normal"/>
    <w:uiPriority w:val="99"/>
    <w:unhideWhenUsed/>
    <w:rsid w:val="008452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B7344"/>
    <w:pPr>
      <w:spacing w:line="240" w:lineRule="auto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B7344"/>
    <w:rPr>
      <w:rFonts w:ascii="Calibri" w:eastAsia="Calibri" w:hAnsi="Calibri" w:cs="Calibri"/>
      <w:b/>
      <w:bCs/>
      <w:sz w:val="20"/>
      <w:szCs w:val="20"/>
      <w:lang w:val="en-GB"/>
    </w:rPr>
  </w:style>
  <w:style w:type="character" w:customStyle="1" w:styleId="ff7">
    <w:name w:val="ff7"/>
    <w:basedOn w:val="Standardstycketeckensnitt"/>
    <w:rsid w:val="000B7344"/>
  </w:style>
  <w:style w:type="character" w:customStyle="1" w:styleId="ff6">
    <w:name w:val="ff6"/>
    <w:basedOn w:val="Standardstycketeckensnitt"/>
    <w:rsid w:val="000B7344"/>
  </w:style>
  <w:style w:type="character" w:customStyle="1" w:styleId="Rubrik4Char">
    <w:name w:val="Rubrik 4 Char"/>
    <w:basedOn w:val="Standardstycketeckensnitt"/>
    <w:link w:val="Rubrik4"/>
    <w:uiPriority w:val="9"/>
    <w:rsid w:val="000B7344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010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0B73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unhideWhenUsed/>
    <w:rsid w:val="0040247D"/>
    <w:pPr>
      <w:spacing w:after="0"/>
    </w:pPr>
    <w:rPr>
      <w:rFonts w:ascii="Consolas" w:eastAsia="Calibri" w:hAnsi="Consolas" w:cs="Calibri"/>
      <w:sz w:val="20"/>
      <w:szCs w:val="20"/>
      <w:lang w:val="en-GB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40247D"/>
    <w:rPr>
      <w:rFonts w:ascii="Consolas" w:eastAsia="Calibri" w:hAnsi="Consolas" w:cs="Calibri"/>
      <w:sz w:val="20"/>
      <w:szCs w:val="20"/>
      <w:lang w:val="en-GB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0247D"/>
    <w:rPr>
      <w:rFonts w:ascii="Calibri" w:eastAsia="Calibri" w:hAnsi="Calibri" w:cs="Calibri"/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0247D"/>
    <w:rPr>
      <w:rFonts w:ascii="Calibri" w:eastAsia="Calibri" w:hAnsi="Calibri" w:cs="Calibri"/>
      <w:sz w:val="20"/>
      <w:szCs w:val="20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0247D"/>
    <w:rPr>
      <w:sz w:val="16"/>
      <w:szCs w:val="16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02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0247D"/>
    <w:rPr>
      <w:rFonts w:ascii="Tahoma" w:hAnsi="Tahoma" w:cs="Tahoma"/>
      <w:sz w:val="16"/>
      <w:szCs w:val="16"/>
    </w:rPr>
  </w:style>
  <w:style w:type="character" w:styleId="HTML-citat">
    <w:name w:val="HTML Cite"/>
    <w:basedOn w:val="Standardstycketeckensnitt"/>
    <w:uiPriority w:val="99"/>
    <w:semiHidden/>
    <w:unhideWhenUsed/>
    <w:rsid w:val="0029712A"/>
    <w:rPr>
      <w:i/>
      <w:iCs/>
    </w:rPr>
  </w:style>
  <w:style w:type="character" w:customStyle="1" w:styleId="author">
    <w:name w:val="author"/>
    <w:basedOn w:val="Standardstycketeckensnitt"/>
    <w:rsid w:val="0029712A"/>
  </w:style>
  <w:style w:type="character" w:customStyle="1" w:styleId="pubyear">
    <w:name w:val="pubyear"/>
    <w:basedOn w:val="Standardstycketeckensnitt"/>
    <w:rsid w:val="0029712A"/>
  </w:style>
  <w:style w:type="character" w:customStyle="1" w:styleId="articletitle">
    <w:name w:val="articletitle"/>
    <w:basedOn w:val="Standardstycketeckensnitt"/>
    <w:rsid w:val="006F5B1A"/>
  </w:style>
  <w:style w:type="character" w:customStyle="1" w:styleId="journaltitle">
    <w:name w:val="journaltitle"/>
    <w:basedOn w:val="Standardstycketeckensnitt"/>
    <w:rsid w:val="006F5B1A"/>
  </w:style>
  <w:style w:type="character" w:customStyle="1" w:styleId="vol">
    <w:name w:val="vol"/>
    <w:basedOn w:val="Standardstycketeckensnitt"/>
    <w:rsid w:val="006F5B1A"/>
  </w:style>
  <w:style w:type="character" w:customStyle="1" w:styleId="pagefirst">
    <w:name w:val="pagefirst"/>
    <w:basedOn w:val="Standardstycketeckensnitt"/>
    <w:rsid w:val="006F5B1A"/>
  </w:style>
  <w:style w:type="character" w:customStyle="1" w:styleId="pagelast">
    <w:name w:val="pagelast"/>
    <w:basedOn w:val="Standardstycketeckensnitt"/>
    <w:rsid w:val="006F5B1A"/>
  </w:style>
  <w:style w:type="character" w:styleId="Hyperlnk">
    <w:name w:val="Hyperlink"/>
    <w:basedOn w:val="Standardstycketeckensnitt"/>
    <w:uiPriority w:val="99"/>
    <w:semiHidden/>
    <w:unhideWhenUsed/>
    <w:rsid w:val="0025731A"/>
    <w:rPr>
      <w:color w:val="0000FF"/>
      <w:u w:val="single"/>
    </w:rPr>
  </w:style>
  <w:style w:type="character" w:customStyle="1" w:styleId="text">
    <w:name w:val="text"/>
    <w:basedOn w:val="Standardstycketeckensnitt"/>
    <w:rsid w:val="004010E8"/>
  </w:style>
  <w:style w:type="character" w:customStyle="1" w:styleId="author-ref">
    <w:name w:val="author-ref"/>
    <w:basedOn w:val="Standardstycketeckensnitt"/>
    <w:rsid w:val="004010E8"/>
  </w:style>
  <w:style w:type="character" w:customStyle="1" w:styleId="Rubrik1Char">
    <w:name w:val="Rubrik 1 Char"/>
    <w:basedOn w:val="Standardstycketeckensnitt"/>
    <w:link w:val="Rubrik1"/>
    <w:uiPriority w:val="9"/>
    <w:rsid w:val="004010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size-m">
    <w:name w:val="size-m"/>
    <w:basedOn w:val="Standardstycketeckensnitt"/>
    <w:rsid w:val="004010E8"/>
  </w:style>
  <w:style w:type="character" w:styleId="AnvndHyperlnk">
    <w:name w:val="FollowedHyperlink"/>
    <w:basedOn w:val="Standardstycketeckensnitt"/>
    <w:uiPriority w:val="99"/>
    <w:semiHidden/>
    <w:unhideWhenUsed/>
    <w:rsid w:val="004010E8"/>
    <w:rPr>
      <w:color w:val="800080" w:themeColor="followedHyperlink"/>
      <w:u w:val="single"/>
    </w:rPr>
  </w:style>
  <w:style w:type="paragraph" w:styleId="Liststycke">
    <w:name w:val="List Paragraph"/>
    <w:basedOn w:val="Normal"/>
    <w:uiPriority w:val="34"/>
    <w:qFormat/>
    <w:rsid w:val="009528F3"/>
    <w:pPr>
      <w:ind w:left="720"/>
      <w:contextualSpacing/>
    </w:pPr>
  </w:style>
  <w:style w:type="paragraph" w:styleId="Normalwebb">
    <w:name w:val="Normal (Web)"/>
    <w:basedOn w:val="Normal"/>
    <w:uiPriority w:val="99"/>
    <w:unhideWhenUsed/>
    <w:rsid w:val="008452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B7344"/>
    <w:pPr>
      <w:spacing w:line="240" w:lineRule="auto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B7344"/>
    <w:rPr>
      <w:rFonts w:ascii="Calibri" w:eastAsia="Calibri" w:hAnsi="Calibri" w:cs="Calibri"/>
      <w:b/>
      <w:bCs/>
      <w:sz w:val="20"/>
      <w:szCs w:val="20"/>
      <w:lang w:val="en-GB"/>
    </w:rPr>
  </w:style>
  <w:style w:type="character" w:customStyle="1" w:styleId="ff7">
    <w:name w:val="ff7"/>
    <w:basedOn w:val="Standardstycketeckensnitt"/>
    <w:rsid w:val="000B7344"/>
  </w:style>
  <w:style w:type="character" w:customStyle="1" w:styleId="ff6">
    <w:name w:val="ff6"/>
    <w:basedOn w:val="Standardstycketeckensnitt"/>
    <w:rsid w:val="000B7344"/>
  </w:style>
  <w:style w:type="character" w:customStyle="1" w:styleId="Rubrik4Char">
    <w:name w:val="Rubrik 4 Char"/>
    <w:basedOn w:val="Standardstycketeckensnitt"/>
    <w:link w:val="Rubrik4"/>
    <w:uiPriority w:val="9"/>
    <w:rsid w:val="000B7344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72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6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9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1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5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3579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1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7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7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19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0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08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8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6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4620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70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0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2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44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5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2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44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33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8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1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9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2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321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5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0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0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4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8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9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3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6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7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6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7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4791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5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7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8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1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8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4325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25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28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8238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9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 Olsson</dc:creator>
  <cp:lastModifiedBy>Mats Olsson</cp:lastModifiedBy>
  <cp:revision>2</cp:revision>
  <cp:lastPrinted>2018-01-11T11:29:00Z</cp:lastPrinted>
  <dcterms:created xsi:type="dcterms:W3CDTF">2018-01-16T11:52:00Z</dcterms:created>
  <dcterms:modified xsi:type="dcterms:W3CDTF">2018-01-16T11:52:00Z</dcterms:modified>
</cp:coreProperties>
</file>